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 xml:space="preserve">Figure S1: </w:t>
      </w:r>
      <w:r>
        <w:rPr>
          <w:b w:val="false"/>
          <w:bCs w:val="false"/>
          <w:lang w:val="en-US"/>
        </w:rPr>
        <w:t>Relative Evolutionary Potentials of the different synonymous cod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8180" cy="711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8" t="-1408" r="-178" b="-14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71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Heading1Char"/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00300</wp:posOffset>
                </wp:positionH>
                <wp:positionV relativeFrom="paragraph">
                  <wp:posOffset>-976630</wp:posOffset>
                </wp:positionV>
                <wp:extent cx="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-76.9pt" to="189pt,-76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5757545" cy="5048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6" t="-1961" r="-176" b="-1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1830" cy="3657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9" t="-2439" r="-159" b="-2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en amino-acids display synonymous codons with different evolutionary potential from each other. These include all 6-fold degenerate amino-acids: leucine, serine and arginine; five out of six 4-fold degenerate amino-acids: proline, threonine, valine, alanine and glycine; and finally isoleucine and lysine. These tables show the REP for every pair of synonymous codons corresponding to these amino-acids. We define the Relative Evolutionary Potential of codon XXX relative to its synonymous counterpart YYY (REP</w:t>
      </w:r>
      <w:r>
        <w:rPr>
          <w:vertAlign w:val="subscript"/>
          <w:lang w:val="en-US"/>
        </w:rPr>
        <w:t>XXX/YYY</w:t>
      </w:r>
      <w:r>
        <w:rPr>
          <w:lang w:val="en-US"/>
        </w:rPr>
        <w:t>) as the number of different amino-acids reachable from XXX but not from YYY through single mutation. Note that the REP is not a symmetrical index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cs="Arial"/>
      <w:b/>
      <w:bCs/>
      <w:kern w:val="2"/>
      <w:sz w:val="24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09:32:00Z</dcterms:created>
  <dc:creator>Cambray Guillaume</dc:creator>
  <dc:description/>
  <dc:language>en-US</dc:language>
  <cp:lastModifiedBy>didier mazel</cp:lastModifiedBy>
  <dcterms:modified xsi:type="dcterms:W3CDTF">2008-10-02T14:37:00Z</dcterms:modified>
  <cp:revision>5</cp:revision>
  <dc:subject/>
  <dc:title>Figure S1: Relative Evolutionary Potentials</dc:title>
</cp:coreProperties>
</file>